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7D5A5" w14:textId="00ECA95F" w:rsidR="00D51BE6" w:rsidRPr="00BA4D0A" w:rsidRDefault="00BA4D0A" w:rsidP="00D51BE6">
      <w:pPr>
        <w:rPr>
          <w:rFonts w:ascii="Times New Roman" w:hAnsi="Times New Roman" w:cs="Times New Roman"/>
          <w:szCs w:val="22"/>
        </w:rPr>
      </w:pPr>
      <w:bookmarkStart w:id="0" w:name="_Hlk194325387"/>
      <w:r w:rsidRPr="00BA4D0A">
        <w:rPr>
          <w:rFonts w:ascii="Times New Roman" w:hAnsi="Times New Roman" w:cs="Times New Roman"/>
          <w:szCs w:val="22"/>
        </w:rPr>
        <w:t xml:space="preserve">Supplementary Table </w:t>
      </w:r>
      <w:r w:rsidR="009D2CD2">
        <w:rPr>
          <w:rFonts w:ascii="Times New Roman" w:hAnsi="Times New Roman" w:cs="Times New Roman"/>
          <w:szCs w:val="22"/>
        </w:rPr>
        <w:t>2</w:t>
      </w:r>
      <w:r w:rsidRPr="00BA4D0A">
        <w:rPr>
          <w:rFonts w:ascii="Times New Roman" w:hAnsi="Times New Roman" w:cs="Times New Roman"/>
          <w:szCs w:val="22"/>
        </w:rPr>
        <w:t>. SNPs used as instrumental variables for asthma and lung diseases due to external agents</w:t>
      </w:r>
    </w:p>
    <w:tbl>
      <w:tblPr>
        <w:tblW w:w="100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0"/>
        <w:gridCol w:w="1276"/>
        <w:gridCol w:w="1289"/>
        <w:gridCol w:w="1009"/>
        <w:gridCol w:w="1117"/>
        <w:gridCol w:w="2530"/>
        <w:gridCol w:w="1106"/>
      </w:tblGrid>
      <w:tr w:rsidR="009B63E5" w:rsidRPr="00AB7483" w14:paraId="21DABDBB" w14:textId="77777777" w:rsidTr="00AB7483">
        <w:trPr>
          <w:trHeight w:val="52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7DA8FF9E" w14:textId="77777777" w:rsidR="009B63E5" w:rsidRPr="00AB7483" w:rsidRDefault="009B63E5" w:rsidP="00D51BE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3455C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8C918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75C0F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allel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38A15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ernative</w:t>
            </w: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allele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53147" w14:textId="3B86514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arest gen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04EFB" w14:textId="7657925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B63E5" w:rsidRPr="00AB7483" w14:paraId="323ACF5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6C86" w14:textId="49F3DE85" w:rsidR="009B63E5" w:rsidRPr="00AB7483" w:rsidRDefault="009B63E5" w:rsidP="00D51BE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365C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2D8F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B7B06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B783C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074BA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B0918" w14:textId="7777777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63E5" w:rsidRPr="00AB7483" w14:paraId="01D8FDB7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10A6" w14:textId="1AF4F014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1466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B68F3" w14:textId="71476E1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1868" w14:textId="1C2B778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17197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176F" w14:textId="79697D4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EC5E" w14:textId="4E16E98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6B37C" w14:textId="18BBC23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FBR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4DB9" w14:textId="6321F1B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27E-08</w:t>
            </w:r>
          </w:p>
        </w:tc>
      </w:tr>
      <w:tr w:rsidR="009B63E5" w:rsidRPr="00AB7483" w14:paraId="6CD1D857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8E074" w14:textId="54397FA7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4916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7C56A" w14:textId="0F16988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5657" w14:textId="70E56EF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727943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6117C" w14:textId="2CDE0AD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99FA3" w14:textId="5D52942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DEAB" w14:textId="742FB79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-15D23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437A3" w14:textId="12142FE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7.96E-10</w:t>
            </w:r>
          </w:p>
        </w:tc>
      </w:tr>
      <w:tr w:rsidR="009B63E5" w:rsidRPr="00AB7483" w14:paraId="71FA1ABA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F459" w14:textId="6AE25137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2228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F43E" w14:textId="018C1E3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9CD50" w14:textId="441AE0D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031291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20EB" w14:textId="7734855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D3AE" w14:textId="695C14D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A7AE1" w14:textId="2AA0BD5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ORA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B3DA" w14:textId="31DA37E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16E-08</w:t>
            </w:r>
          </w:p>
        </w:tc>
      </w:tr>
      <w:tr w:rsidR="009B63E5" w:rsidRPr="00AB7483" w14:paraId="1A7E82A5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034A1" w14:textId="09CB9868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3412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C874" w14:textId="513350E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9B3F4" w14:textId="386ED69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3179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58C1" w14:textId="314C1C9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B808" w14:textId="29F5FDD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6F588" w14:textId="74B0094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C002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6282B" w14:textId="6CBDF7B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.63E-10</w:t>
            </w:r>
          </w:p>
        </w:tc>
      </w:tr>
      <w:tr w:rsidR="009B63E5" w:rsidRPr="00AB7483" w14:paraId="709260B4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AA7E" w14:textId="11DD94C7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7280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603E" w14:textId="5035801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F468" w14:textId="4F460B5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70956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40802" w14:textId="6D0B750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4007B" w14:textId="507A643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33AA9" w14:textId="1CCF1277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761B3.1, STPG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4647" w14:textId="3D35A26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77E-08</w:t>
            </w:r>
          </w:p>
        </w:tc>
      </w:tr>
      <w:tr w:rsidR="009B63E5" w:rsidRPr="00AB7483" w14:paraId="762A915A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6C2A7" w14:textId="75DF565D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2467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54E3" w14:textId="3E817AD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6898" w14:textId="3FF28D9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07858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9125" w14:textId="1C72A81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1114" w14:textId="040F864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527E6" w14:textId="7CF6858C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AS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714E" w14:textId="1A2624C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.83E-11</w:t>
            </w:r>
          </w:p>
        </w:tc>
      </w:tr>
      <w:tr w:rsidR="009B63E5" w:rsidRPr="00AB7483" w14:paraId="5A5CD15C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3390" w14:textId="089F3F14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1690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FD8B" w14:textId="728F831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9C5A" w14:textId="23925DF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22977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32740" w14:textId="26EE9FC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59426" w14:textId="1016A83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13DBD" w14:textId="43CC5ACD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1RL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A3D86" w14:textId="3633F91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67E-32</w:t>
            </w:r>
          </w:p>
        </w:tc>
      </w:tr>
      <w:tr w:rsidR="009B63E5" w:rsidRPr="00AB7483" w14:paraId="2F6068B8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8A638" w14:textId="1E2770ED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13135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7D1F" w14:textId="58DD9FF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5F2BE" w14:textId="7DDC7C1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11301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E2CC1" w14:textId="73F7E12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7B7C3" w14:textId="00123AE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190E7" w14:textId="781E8E49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L2L11, MIR4435-2H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0B852" w14:textId="6D92587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49E-16</w:t>
            </w:r>
          </w:p>
        </w:tc>
      </w:tr>
      <w:tr w:rsidR="009B63E5" w:rsidRPr="00AB7483" w14:paraId="7E2B31BC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28B2" w14:textId="02CA724A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6746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03F0" w14:textId="4E425F8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FEEC6" w14:textId="2C4071C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730762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DAA7" w14:textId="6A29C3B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BFF67" w14:textId="034C0D9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1D7E1" w14:textId="65E37A9B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3K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94D3" w14:textId="1EF6CC6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7.64E-09</w:t>
            </w:r>
          </w:p>
        </w:tc>
      </w:tr>
      <w:tr w:rsidR="009B63E5" w:rsidRPr="00AB7483" w14:paraId="3BD41376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FEA36" w14:textId="2DB9378A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34290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0FA2" w14:textId="32608A2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708C" w14:textId="115CA55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417592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9BA1" w14:textId="566AF81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3133" w14:textId="2D4FCC1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656D5" w14:textId="3F5099DC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2HGD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DF309" w14:textId="508C73D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24E-21</w:t>
            </w:r>
          </w:p>
        </w:tc>
      </w:tr>
      <w:tr w:rsidR="009B63E5" w:rsidRPr="00AB7483" w14:paraId="4FC855EA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5FE5" w14:textId="1CD06360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427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BFB7" w14:textId="7313BD2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99C0E" w14:textId="1F5EC8C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77569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B75A" w14:textId="223BCD6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D19D" w14:textId="7BDA014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2650" w14:textId="18BCB3E2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MA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2A055" w14:textId="43C8264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14E-08</w:t>
            </w:r>
          </w:p>
        </w:tc>
      </w:tr>
      <w:tr w:rsidR="009B63E5" w:rsidRPr="00AB7483" w14:paraId="7882FCB7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FC3D1" w14:textId="4EEFC71C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62246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0670" w14:textId="6025FEF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BC48A" w14:textId="66CE8CC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714320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FB168" w14:textId="7475022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C35C" w14:textId="6A92E8E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4A5CB" w14:textId="046B9840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P1, RP11-79P21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942E1" w14:textId="257A879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82E-08</w:t>
            </w:r>
          </w:p>
        </w:tc>
      </w:tr>
      <w:tr w:rsidR="009B63E5" w:rsidRPr="00AB7483" w14:paraId="5F50911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DDC8" w14:textId="6FE77A3A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4857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A31AC" w14:textId="4CFB252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08287" w14:textId="506E662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282293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C563A" w14:textId="12699C9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4B91A" w14:textId="7C77A20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DDF9B" w14:textId="62934268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EFSE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809E3" w14:textId="4F9CA4B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.85E-11</w:t>
            </w:r>
          </w:p>
        </w:tc>
      </w:tr>
      <w:tr w:rsidR="009B63E5" w:rsidRPr="00AB7483" w14:paraId="000624B1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9EB74" w14:textId="6DB1388F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587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9669" w14:textId="7A9AC02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908C0" w14:textId="61B1065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938197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14F9E" w14:textId="27C0555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83E22" w14:textId="51A91EB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4811B" w14:textId="15628F7C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C020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D215" w14:textId="530A224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22E-09</w:t>
            </w:r>
          </w:p>
        </w:tc>
      </w:tr>
      <w:tr w:rsidR="009B63E5" w:rsidRPr="00AB7483" w14:paraId="35BBF7EC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A42B1" w14:textId="4C71F106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2798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D301C" w14:textId="4F57A89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5EF5" w14:textId="13E8308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0281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6BAE4" w14:textId="30DC230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8729" w14:textId="02F41C7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9EA90" w14:textId="106B3C18" w:rsidR="009B63E5" w:rsidRPr="00AB7483" w:rsidRDefault="000E0BEC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K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878C4" w14:textId="544DF48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.88E-09</w:t>
            </w:r>
          </w:p>
        </w:tc>
      </w:tr>
      <w:tr w:rsidR="009B63E5" w:rsidRPr="00AB7483" w14:paraId="4BB615AD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2EBAF" w14:textId="6B5A3CB9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7581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84EF8" w14:textId="1989C64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A7B59" w14:textId="08D09DE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84547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AFDD0" w14:textId="2257A17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817C4" w14:textId="567E5A1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46FC7" w14:textId="0F304DDF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C012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FA43" w14:textId="404341C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28E-08</w:t>
            </w:r>
          </w:p>
        </w:tc>
      </w:tr>
      <w:tr w:rsidR="009B63E5" w:rsidRPr="00AB7483" w14:paraId="4A00817A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FE1A4" w14:textId="2B89781C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6823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00422" w14:textId="41D50A3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B3EA1" w14:textId="0A2CFFA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59076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7BC1" w14:textId="06EED22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E9014" w14:textId="1674B25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A177F" w14:textId="0292709C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440DF" w14:textId="4F2C22D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94E-12</w:t>
            </w:r>
          </w:p>
        </w:tc>
      </w:tr>
      <w:tr w:rsidR="009B63E5" w:rsidRPr="00AB7483" w14:paraId="50A415FB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40708" w14:textId="2A20F4B3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0472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6BFD" w14:textId="5CDD5E2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9796" w14:textId="4022AD8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58437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24B1" w14:textId="3D1F2C7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73EA" w14:textId="456FBAA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0BB23" w14:textId="3DB26990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7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81378" w14:textId="291E566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28E-10</w:t>
            </w:r>
          </w:p>
        </w:tc>
      </w:tr>
      <w:tr w:rsidR="009B63E5" w:rsidRPr="00AB7483" w14:paraId="5A53D652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219D" w14:textId="4B7D1BDC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1957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25F4D" w14:textId="74E7B12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EC998" w14:textId="0FDD229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04455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87DAC" w14:textId="727BB3C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A04D4" w14:textId="6F64041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80E95" w14:textId="5F1D09E3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386E5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4549A" w14:textId="1BABFC4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.52E-08</w:t>
            </w:r>
          </w:p>
        </w:tc>
      </w:tr>
      <w:tr w:rsidR="009B63E5" w:rsidRPr="00AB7483" w14:paraId="13D892A2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DC75" w14:textId="11A48BFE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3782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35816" w14:textId="11EB7D7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706D4" w14:textId="5060EE0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04073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CDC1" w14:textId="45384FE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B3DAE" w14:textId="6053CBE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A0A83" w14:textId="4B8807B3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EM2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21650" w14:textId="465C2C6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64E-15</w:t>
            </w:r>
          </w:p>
        </w:tc>
      </w:tr>
      <w:tr w:rsidR="009B63E5" w:rsidRPr="00AB7483" w14:paraId="46962B63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DFB7C" w14:textId="1305A744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837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5AB72" w14:textId="0846262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F27BA" w14:textId="0527B1E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10661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3F951" w14:textId="11FA4FC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05DE3" w14:textId="249D2A9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E8F8E" w14:textId="56795D32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EM2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5F600" w14:textId="6AE21E7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35E-37</w:t>
            </w:r>
          </w:p>
        </w:tc>
      </w:tr>
      <w:tr w:rsidR="009B63E5" w:rsidRPr="00AB7483" w14:paraId="6F8DE332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B437F" w14:textId="0CC9AB75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6591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9057F" w14:textId="4DC186B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D956" w14:textId="09DF980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12195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2B05A" w14:textId="297CF1C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4D0F" w14:textId="0D15C5F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DC58" w14:textId="01A0BB40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K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CFAC" w14:textId="3913BF0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79E-11</w:t>
            </w:r>
          </w:p>
        </w:tc>
      </w:tr>
      <w:tr w:rsidR="009B63E5" w:rsidRPr="00AB7483" w14:paraId="48F76084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1D706" w14:textId="72D6F440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59708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2BD59" w14:textId="4FCEC63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D3B5" w14:textId="4B271BD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303826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46819" w14:textId="55D88A0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A5A68" w14:textId="44D76EA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11A9" w14:textId="2CB3891B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U7-53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5DFB" w14:textId="747711F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17E-08</w:t>
            </w:r>
          </w:p>
        </w:tc>
      </w:tr>
      <w:tr w:rsidR="009B63E5" w:rsidRPr="00AB7483" w14:paraId="75305DC6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E88E9" w14:textId="363C1C2A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6894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2E21" w14:textId="6022B57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19FE0" w14:textId="3C94137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324618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F1FD5" w14:textId="71A3FC5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DE7B" w14:textId="3747292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060D" w14:textId="46736441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116366.7, IRF1, IRF1-AS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CF3D2" w14:textId="14B9F54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.18E-41</w:t>
            </w:r>
          </w:p>
        </w:tc>
      </w:tr>
      <w:tr w:rsidR="009B63E5" w:rsidRPr="00AB7483" w14:paraId="5E8E6451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A0AF" w14:textId="1FFCB94D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2338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F0E2D" w14:textId="28B9532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F9B73" w14:textId="4A38C71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421298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B9972" w14:textId="10A88D8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A57E5" w14:textId="0A85B3E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CFD9" w14:textId="2A6A7A47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FIP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481A4" w14:textId="1B429A3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.11E-09</w:t>
            </w:r>
          </w:p>
        </w:tc>
      </w:tr>
      <w:tr w:rsidR="009B63E5" w:rsidRPr="00AB7483" w14:paraId="72D96B5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B6892" w14:textId="49FB9DE6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2523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76728" w14:textId="31FE36D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D3343" w14:textId="6022CFE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14000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460FD" w14:textId="242E892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9A6F9" w14:textId="2E1865C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768DD" w14:textId="55B337D6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EA7ED" w14:textId="76BBE69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69E-26</w:t>
            </w:r>
          </w:p>
        </w:tc>
      </w:tr>
      <w:tr w:rsidR="009B63E5" w:rsidRPr="00AB7483" w14:paraId="61EE4B6B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6CABC" w14:textId="7EDABA13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34145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4CB7" w14:textId="401FA91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C7B8" w14:textId="2B9AD4D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26343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5C35F" w14:textId="418F2E2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4F213" w14:textId="3194AC3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77F39" w14:textId="7996B7B9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A-DQA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69A7" w14:textId="73C2888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.33E-58</w:t>
            </w:r>
          </w:p>
        </w:tc>
      </w:tr>
      <w:tr w:rsidR="009B63E5" w:rsidRPr="00AB7483" w14:paraId="016F910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406F" w14:textId="23D7AAD6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9275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9FC5" w14:textId="34AFA62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F9F2" w14:textId="1266956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27158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874A" w14:textId="5D32911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FB92" w14:textId="1246FCE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7FA24" w14:textId="0EDE3BAA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Xbac-BPG254F23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F259" w14:textId="00549A8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94E-13</w:t>
            </w:r>
          </w:p>
        </w:tc>
      </w:tr>
      <w:tr w:rsidR="009B63E5" w:rsidRPr="00AB7483" w14:paraId="1501EEBD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A558A" w14:textId="57ABA49F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2880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04CDF" w14:textId="769F1A0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20622" w14:textId="28D550C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35250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1ECA4" w14:textId="6A0D8D7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02274" w14:textId="6F77FBA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66B91" w14:textId="41DBD642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NBP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990E" w14:textId="6C63C06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.64E-09</w:t>
            </w:r>
          </w:p>
        </w:tc>
      </w:tr>
      <w:tr w:rsidR="009B63E5" w:rsidRPr="00AB7483" w14:paraId="5E087561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092C5" w14:textId="51F6EE63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62408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B3555" w14:textId="5996631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9C655" w14:textId="0D742E6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01618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9D85" w14:textId="7213890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CDB5" w14:textId="39D7DA8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58327" w14:textId="1722F6AD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H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5464F" w14:textId="31F5540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.74E-16</w:t>
            </w:r>
          </w:p>
        </w:tc>
      </w:tr>
      <w:tr w:rsidR="009B63E5" w:rsidRPr="00AB7483" w14:paraId="70EB611B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BF158" w14:textId="49723107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2798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66E0B" w14:textId="35899BC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9B39" w14:textId="08E0DFC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89468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7C3E1" w14:textId="32993FF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7756" w14:textId="5A8616F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0DF5" w14:textId="17F980E1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MC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9699C" w14:textId="795E1CF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E-09</w:t>
            </w:r>
          </w:p>
        </w:tc>
      </w:tr>
      <w:tr w:rsidR="009B63E5" w:rsidRPr="00AB7483" w14:paraId="4FF98D76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942CC" w14:textId="066F504C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9621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347F" w14:textId="66136B5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EC24D" w14:textId="0009DCE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519329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0FFD5" w14:textId="764808A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4B99" w14:textId="393E579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7EF6C" w14:textId="02805D5E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R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B69C" w14:textId="12C810B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17E-09</w:t>
            </w:r>
          </w:p>
        </w:tc>
      </w:tr>
      <w:tr w:rsidR="009B63E5" w:rsidRPr="00AB7483" w14:paraId="2E9D0877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4BA97" w14:textId="6FAADFF1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3242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FAB6" w14:textId="09461AC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CF961" w14:textId="62760FF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04014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7A8DF" w14:textId="25303E9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5A6A" w14:textId="2769988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76176" w14:textId="11A240F4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B43F" w14:textId="33F4312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9</w:t>
            </w:r>
            <w:r w:rsidR="00AB7483"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E-10</w:t>
            </w:r>
          </w:p>
        </w:tc>
      </w:tr>
      <w:tr w:rsidR="009B63E5" w:rsidRPr="00AB7483" w14:paraId="377AE244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80E4" w14:textId="773E8A58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1250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F857F" w14:textId="079129D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045E" w14:textId="3EA1C0A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1152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182EF" w14:textId="0D02B1E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8EAF4" w14:textId="5F907E2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A9491" w14:textId="5E332549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KR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25751" w14:textId="74B784C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.45E-11</w:t>
            </w:r>
          </w:p>
        </w:tc>
      </w:tr>
      <w:tr w:rsidR="009B63E5" w:rsidRPr="00AB7483" w14:paraId="1A5C4364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12F0" w14:textId="19684BA9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2102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E388F" w14:textId="7C333B5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CA8B5" w14:textId="2256C6C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03835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0F90E" w14:textId="702FE3A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F44A2" w14:textId="0B046A5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8DDAF" w14:textId="3C0C9AF6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941H19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D4C74" w14:textId="13D4DB5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.39E-11</w:t>
            </w:r>
          </w:p>
        </w:tc>
      </w:tr>
      <w:tr w:rsidR="009B63E5" w:rsidRPr="00AB7483" w14:paraId="1E7557E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1E7B" w14:textId="077FC705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2095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835A4" w14:textId="276C65A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EB011" w14:textId="513B378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1927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54DB3" w14:textId="6076312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977A" w14:textId="3A3C402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A2026" w14:textId="1128B906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F3AP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04352" w14:textId="44E405B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.81E-33</w:t>
            </w:r>
          </w:p>
        </w:tc>
      </w:tr>
      <w:tr w:rsidR="009B63E5" w:rsidRPr="00AB7483" w14:paraId="177D7175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FDE6" w14:textId="1F8A7D96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035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12C02" w14:textId="16543FE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21F32" w14:textId="68A2E18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6113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38C2C" w14:textId="3F123DE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520A4" w14:textId="2D18C6C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1750" w14:textId="48FB56C7" w:rsidR="009B63E5" w:rsidRPr="00AB7483" w:rsidRDefault="00721378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D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50278" w14:textId="4B793D5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08E-11</w:t>
            </w:r>
          </w:p>
        </w:tc>
      </w:tr>
      <w:tr w:rsidR="009B63E5" w:rsidRPr="00AB7483" w14:paraId="489F40B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65CC3" w14:textId="75BD8D7A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045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174B6" w14:textId="13A5E9B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75C15" w14:textId="37305A6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242703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47608" w14:textId="3F9C967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FA07" w14:textId="1B99D8B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4D8AD" w14:textId="68895EB1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K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941B0" w14:textId="3FABBA2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49E-08</w:t>
            </w:r>
          </w:p>
        </w:tc>
      </w:tr>
      <w:tr w:rsidR="009B63E5" w:rsidRPr="00AB7483" w14:paraId="55BBA77A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17D27" w14:textId="2EDBB1B5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8741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AF326" w14:textId="5D160DC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EB234" w14:textId="065361C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291784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72D9C" w14:textId="1FDBB91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DA6C5" w14:textId="310D4A4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9907" w14:textId="2B5AF58B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344B5.4, RP11-344B5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263A2" w14:textId="50997A9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E-08</w:t>
            </w:r>
          </w:p>
        </w:tc>
      </w:tr>
      <w:tr w:rsidR="009B63E5" w:rsidRPr="00AB7483" w14:paraId="1D3FDCF1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E43D" w14:textId="7248ACB5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17137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C7BD" w14:textId="5A51B4D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F4D63" w14:textId="1B022C6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376059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C3DB" w14:textId="2658A5C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E69D3" w14:textId="01F07B0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E7F26" w14:textId="35E1FBFE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RDC1, RP11-48C7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90D3" w14:textId="3A0F74C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2</w:t>
            </w:r>
            <w:r w:rsidR="00AB7483"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E-08</w:t>
            </w:r>
          </w:p>
        </w:tc>
      </w:tr>
      <w:tr w:rsidR="009B63E5" w:rsidRPr="00AB7483" w14:paraId="30AAF6C1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DC33" w14:textId="22644372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2785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516B" w14:textId="39E7996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F34E3" w14:textId="6F3F38F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4733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CB918" w14:textId="18FB9D5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798E" w14:textId="7648FAF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4FA06" w14:textId="37AE2675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543F8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8B649" w14:textId="0D9C370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7.41E-09</w:t>
            </w:r>
          </w:p>
        </w:tc>
      </w:tr>
      <w:tr w:rsidR="009B63E5" w:rsidRPr="00AB7483" w14:paraId="12809629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909BB" w14:textId="68442CEE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lastRenderedPageBreak/>
              <w:t>rs6602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70694" w14:textId="1850E4F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425B8" w14:textId="6ADD5D8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7960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7E865" w14:textId="47F00C7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B61E6" w14:textId="4E3F533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7B462" w14:textId="33932A82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575N15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FE8F1" w14:textId="7E3A634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.31E-09</w:t>
            </w:r>
          </w:p>
        </w:tc>
      </w:tr>
      <w:tr w:rsidR="009B63E5" w:rsidRPr="00AB7483" w14:paraId="444AD28A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D5AA4" w14:textId="3B015A35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912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B24D0" w14:textId="2335861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143B" w14:textId="194BAA2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9950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4FF04" w14:textId="5243373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7FF49" w14:textId="7D2F29D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9949F" w14:textId="3549958C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428L9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7067" w14:textId="1A7F6FD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.86E-10</w:t>
            </w:r>
          </w:p>
        </w:tc>
      </w:tr>
      <w:tr w:rsidR="009B63E5" w:rsidRPr="00AB7483" w14:paraId="342A7D59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C05E" w14:textId="7F256BB3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775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F8D84" w14:textId="3A150A4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50A12" w14:textId="70968AB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0110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3DF6" w14:textId="7A65708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5F602" w14:textId="20FE275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9D4B" w14:textId="6D5382B2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428L9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E15AB" w14:textId="7B88820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14E-28</w:t>
            </w:r>
          </w:p>
        </w:tc>
      </w:tr>
      <w:tr w:rsidR="009B63E5" w:rsidRPr="00AB7483" w14:paraId="4CC3D16E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77FD8" w14:textId="2C4D8706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2779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06A5E" w14:textId="58731BB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7D60" w14:textId="198FB49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16501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FB4EE" w14:textId="21D071C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CB4E6" w14:textId="776D852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4BC5D" w14:textId="46429D57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LT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B0957" w14:textId="2051D61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91E-12</w:t>
            </w:r>
          </w:p>
        </w:tc>
      </w:tr>
      <w:tr w:rsidR="009B63E5" w:rsidRPr="00AB7483" w14:paraId="07A4BB73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6467A" w14:textId="3880ABB4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863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A5DCF" w14:textId="27E75E6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D9D7A" w14:textId="746661E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6361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0B8A" w14:textId="672436B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A8C25" w14:textId="25401D0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F2734" w14:textId="05844D93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AG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FE5D5" w14:textId="47C1F6D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.33E-09</w:t>
            </w:r>
          </w:p>
        </w:tc>
      </w:tr>
      <w:tr w:rsidR="009B63E5" w:rsidRPr="00AB7483" w14:paraId="6BF852C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7CE11" w14:textId="5238B233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3480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95139" w14:textId="303822E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DB286" w14:textId="33F97D3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76339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6AF13" w14:textId="6FFA239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7310F" w14:textId="14BBDD4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1FF64" w14:textId="63450F2D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000662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F6B61" w14:textId="3E57B01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.11E-11</w:t>
            </w:r>
          </w:p>
        </w:tc>
      </w:tr>
      <w:tr w:rsidR="009B63E5" w:rsidRPr="00AB7483" w14:paraId="6CC5D4D2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A6E2A" w14:textId="2EC05DF9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45260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11733" w14:textId="2084BE8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3E67A" w14:textId="1FF6918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767118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C631" w14:textId="17ABA2D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009F" w14:textId="3E23011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99DCA" w14:textId="67EF02CD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CY2E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739E7" w14:textId="56934F9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69E-09</w:t>
            </w:r>
          </w:p>
        </w:tc>
      </w:tr>
      <w:tr w:rsidR="009B63E5" w:rsidRPr="00AB7483" w14:paraId="726505C4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27C90" w14:textId="0884FBB6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2721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9F51" w14:textId="18FC826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BBC5" w14:textId="13DB8A4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78319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4A23" w14:textId="0AAEE9E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E4D3" w14:textId="586B0EE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C50C3" w14:textId="32034EAE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AC7, LINC023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32812" w14:textId="4465277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.13E-10</w:t>
            </w:r>
          </w:p>
        </w:tc>
      </w:tr>
      <w:tr w:rsidR="009B63E5" w:rsidRPr="00AB7483" w14:paraId="66DAB223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B2757" w14:textId="0ADE3AD1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4930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10740" w14:textId="58FE146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00980" w14:textId="20A18CB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234288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958E0" w14:textId="342CF47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3805D" w14:textId="5DDFE71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03459" w14:textId="4E8CE0E5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L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F587" w14:textId="052ADCB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04E-09</w:t>
            </w:r>
          </w:p>
        </w:tc>
      </w:tr>
      <w:tr w:rsidR="009B63E5" w:rsidRPr="00AB7483" w14:paraId="65C7AE55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DD87" w14:textId="61CF5FF8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9600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F64B4" w14:textId="33692FD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70D28" w14:textId="28B6C59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743254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0811C" w14:textId="16B2070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5F740" w14:textId="1CFEF28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B1132" w14:textId="7B616ACC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512C24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4E74" w14:textId="4DF71A0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.45E-09</w:t>
            </w:r>
          </w:p>
        </w:tc>
      </w:tr>
      <w:tr w:rsidR="009B63E5" w:rsidRPr="00AB7483" w14:paraId="7526D2F3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7E12D" w14:textId="2FF8C288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9513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63D35" w14:textId="4183881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70D7F" w14:textId="0EF90AD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92721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D828C" w14:textId="3D07335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624A7" w14:textId="1E69C2A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8F4CF" w14:textId="100F585D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BAC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47062" w14:textId="6D278B5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04E-09</w:t>
            </w:r>
          </w:p>
        </w:tc>
      </w:tr>
      <w:tr w:rsidR="009B63E5" w:rsidRPr="00AB7483" w14:paraId="3AC26BCA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17C71" w14:textId="1831FE63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0519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FDE07" w14:textId="6FB6E67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5B0CD" w14:textId="58F70B8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07761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C5E80" w14:textId="6FC3976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2068D" w14:textId="6C75661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235F3" w14:textId="79CF1567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R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C863E" w14:textId="592C938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18E-17</w:t>
            </w:r>
          </w:p>
        </w:tc>
      </w:tr>
      <w:tr w:rsidR="009B63E5" w:rsidRPr="00AB7483" w14:paraId="39905974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DF83A" w14:textId="759C83D0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7293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8ACB9" w14:textId="3BDF41F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72560" w14:textId="32EE376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71502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AA7F" w14:textId="122CA0B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67CB6" w14:textId="011E92F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B4344" w14:textId="15948EAD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AD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02DD7" w14:textId="255EFC3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.92E-29</w:t>
            </w:r>
          </w:p>
        </w:tc>
      </w:tr>
      <w:tr w:rsidR="009B63E5" w:rsidRPr="00AB7483" w14:paraId="5554DCCC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A6A17" w14:textId="28E719C0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355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4AF79" w14:textId="6A0BA5B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C9ADC" w14:textId="1724DF7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703180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C4F7" w14:textId="316FFAF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9DF71" w14:textId="4FC2C09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DD63A" w14:textId="73B1BFCA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543G18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069BA" w14:textId="6414CDD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.88E-09</w:t>
            </w:r>
          </w:p>
        </w:tc>
      </w:tr>
      <w:tr w:rsidR="009B63E5" w:rsidRPr="00AB7483" w14:paraId="18D0404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752DB" w14:textId="04FB221D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2935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25FBF" w14:textId="7647F01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FE11B" w14:textId="5E95B0B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1251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7D90" w14:textId="3B3F9D7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CABFF" w14:textId="0FFF0C0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F2655" w14:textId="15AFE204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EC16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E7CC5" w14:textId="732A89F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86E-17</w:t>
            </w:r>
          </w:p>
        </w:tc>
      </w:tr>
      <w:tr w:rsidR="009B63E5" w:rsidRPr="00AB7483" w14:paraId="713BA06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D374" w14:textId="54FCF553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3024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2DAD1" w14:textId="005ABF4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36F5" w14:textId="5ECDE83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73602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5FCDE" w14:textId="4B92CDD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29C67" w14:textId="7AD14C0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6E765" w14:textId="3B0ECFAA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4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7EE93" w14:textId="64CDD1F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.66E-09</w:t>
            </w:r>
          </w:p>
        </w:tc>
      </w:tr>
      <w:tr w:rsidR="009B63E5" w:rsidRPr="00AB7483" w14:paraId="22EDBD63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CFBE" w14:textId="7EE5F3B4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1642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28EC8" w14:textId="3161C0C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5192" w14:textId="5387C1A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99353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0963" w14:textId="40873C6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C90B" w14:textId="720E38B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A008" w14:textId="00E0CCD4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EM2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4879" w14:textId="770629A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.08E-09</w:t>
            </w:r>
          </w:p>
        </w:tc>
      </w:tr>
      <w:tr w:rsidR="009B63E5" w:rsidRPr="00AB7483" w14:paraId="5ABD46CD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3E5B" w14:textId="1B1BFE58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213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F62A" w14:textId="33B2470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5936" w14:textId="1A804B4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99102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500C" w14:textId="7EDED7F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C316" w14:textId="0D727DC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9FDF5" w14:textId="287FDC2C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SDM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0671D" w14:textId="5F2A0A6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78E-30</w:t>
            </w:r>
          </w:p>
        </w:tc>
      </w:tr>
      <w:tr w:rsidR="009B63E5" w:rsidRPr="00AB7483" w14:paraId="05D2AEA9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0A21" w14:textId="45103A09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2950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5DCB" w14:textId="221A66A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A0B5D" w14:textId="66DCA7A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92435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C7B9" w14:textId="654651D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F559" w14:textId="6333448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53BF6" w14:textId="1E5CFDA4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J401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2408" w14:textId="00CDAA99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.52E-26</w:t>
            </w:r>
          </w:p>
        </w:tc>
      </w:tr>
      <w:tr w:rsidR="009B63E5" w:rsidRPr="00AB7483" w14:paraId="078F0246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34CC0" w14:textId="07BF594D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4296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6D45" w14:textId="79FB4C0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ABF0" w14:textId="0DCE648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35771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0CEAF" w14:textId="59CE0DD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5E7C5" w14:textId="72B6360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1C06" w14:textId="5ED59D75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C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4F981" w14:textId="0D05DD9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35E-08</w:t>
            </w:r>
          </w:p>
        </w:tc>
      </w:tr>
      <w:tr w:rsidR="009B63E5" w:rsidRPr="00AB7483" w14:paraId="7E69659C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E3F1" w14:textId="4D8A3056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18013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343FA" w14:textId="46D179F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3CD33" w14:textId="431866A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32356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3EF46" w14:textId="64BAEA5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30C9" w14:textId="630EFAA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F7FA3" w14:textId="21FFFE94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C7A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6A46" w14:textId="2C9C8D5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.99E-23</w:t>
            </w:r>
          </w:p>
        </w:tc>
      </w:tr>
      <w:tr w:rsidR="009B63E5" w:rsidRPr="00AB7483" w14:paraId="6BAEC594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A71CC" w14:textId="7CDD2AFF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33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C4FAA" w14:textId="04D5A35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8FB36" w14:textId="51F6D3D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35333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A00EA" w14:textId="51C2424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1D09F" w14:textId="60DC064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D45C4" w14:textId="64C89A60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A6085" w14:textId="789F8AA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.49E-09</w:t>
            </w:r>
          </w:p>
        </w:tc>
      </w:tr>
      <w:tr w:rsidR="009B63E5" w:rsidRPr="00AB7483" w14:paraId="04A8BFC4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EACB0" w14:textId="3C0F5D79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429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3A166" w14:textId="571967E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38825" w14:textId="23C490E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49086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AAEDD" w14:textId="5692F60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30956" w14:textId="5C596A6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9F2CC" w14:textId="6DA67B47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462AE" w14:textId="05320D1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8.29E-14</w:t>
            </w:r>
          </w:p>
        </w:tc>
      </w:tr>
      <w:tr w:rsidR="009B63E5" w:rsidRPr="00AB7483" w14:paraId="35B6AAAB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17BF9" w14:textId="72BDA863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67976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DDB04" w14:textId="3797342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8274F" w14:textId="5B14DBF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43798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8C91A" w14:textId="2C31E75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7EE9E" w14:textId="462931A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A0D1F" w14:textId="039A36FE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4-564O4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6437E" w14:textId="3B512B3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7</w:t>
            </w:r>
            <w:r w:rsidR="00AB7483"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E-09</w:t>
            </w:r>
          </w:p>
        </w:tc>
      </w:tr>
      <w:tr w:rsidR="009B63E5" w:rsidRPr="00AB7483" w14:paraId="7F8B8568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E42EE" w14:textId="0B12BBB8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817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A7204" w14:textId="137C372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4B6DB" w14:textId="3A7B471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39510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7BA43" w14:textId="1B2B2FB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179D9" w14:textId="5880997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C6E0B" w14:textId="78AE8880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KL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691A1" w14:textId="427ECF6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83E-13</w:t>
            </w:r>
          </w:p>
        </w:tc>
      </w:tr>
      <w:tr w:rsidR="009B63E5" w:rsidRPr="00AB7483" w14:paraId="01032C5B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D3E1" w14:textId="7C38EF99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43365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22433" w14:textId="3B35E3F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37A9D" w14:textId="5EC9F9C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50459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3BAD1" w14:textId="40252F3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BF56" w14:textId="62DCDE8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3729" w14:textId="3C4638B7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NX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7EF8B" w14:textId="4B90DDF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.21E-10</w:t>
            </w:r>
          </w:p>
        </w:tc>
      </w:tr>
      <w:tr w:rsidR="009B63E5" w:rsidRPr="00AB7483" w14:paraId="26124451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60B1" w14:textId="2DE5F845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2205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6B00" w14:textId="0D44D75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8B863" w14:textId="7135F62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53236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6A28E" w14:textId="672C55B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6ED57" w14:textId="10905AF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BEE95" w14:textId="310DB531" w:rsidR="009B63E5" w:rsidRPr="00AB7483" w:rsidRDefault="00181AB6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NX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CAB03" w14:textId="3B76D48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99E-09</w:t>
            </w:r>
          </w:p>
        </w:tc>
      </w:tr>
      <w:tr w:rsidR="009B63E5" w:rsidRPr="00AB7483" w14:paraId="7AFB2032" w14:textId="77777777" w:rsidTr="00AB7483">
        <w:trPr>
          <w:trHeight w:val="338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07AB2" w14:textId="12B8CE2D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Lung diseases due to external agent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DF19" w14:textId="77777777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E9328" w14:textId="77777777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02D8A" w14:textId="77777777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FCFF8" w14:textId="77777777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B63E5" w:rsidRPr="00AB7483" w14:paraId="01A97E23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F0A70" w14:textId="5DEEAAAC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0209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0304C" w14:textId="0B73DB3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9A3A2" w14:textId="199C044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97708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75764" w14:textId="4F2BBFF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0737D" w14:textId="48F9B00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B6C49" w14:textId="7FCEA9BE" w:rsidR="009B63E5" w:rsidRPr="00AB7483" w:rsidRDefault="00AB7483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XA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5F953" w14:textId="1BF7D24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03E-06</w:t>
            </w:r>
          </w:p>
        </w:tc>
      </w:tr>
      <w:tr w:rsidR="009B63E5" w:rsidRPr="00AB7483" w14:paraId="3CD871A1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C3BA" w14:textId="00F1775C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62395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9AD90" w14:textId="0ABBE59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416FA" w14:textId="4D20552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795543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22800" w14:textId="7C6D9FF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53DCC" w14:textId="1C11340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0A4FD" w14:textId="2A4A3ACB" w:rsidR="009B63E5" w:rsidRPr="00AB7483" w:rsidRDefault="00AB7483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FY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62459" w14:textId="753025F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3.89E-06</w:t>
            </w:r>
          </w:p>
        </w:tc>
      </w:tr>
      <w:tr w:rsidR="009B63E5" w:rsidRPr="00AB7483" w14:paraId="22215A75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C0740" w14:textId="2BE75867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38736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1351" w14:textId="19293FDD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E7EF" w14:textId="019A21E6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307987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2B009" w14:textId="2689315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83EE9" w14:textId="091CE868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22ADD" w14:textId="7CA763DE" w:rsidR="009B63E5" w:rsidRPr="00AB7483" w:rsidRDefault="00AB7483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LR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3F4C" w14:textId="18271ED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81E-07</w:t>
            </w:r>
          </w:p>
        </w:tc>
      </w:tr>
      <w:tr w:rsidR="009B63E5" w:rsidRPr="00AB7483" w14:paraId="4F7C10C5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7FC5D" w14:textId="14116FAD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4481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96F07" w14:textId="3E6C9FC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5211B" w14:textId="4ADC865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5271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3E02D" w14:textId="6A50A70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BF03F" w14:textId="3B24522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C68D2" w14:textId="5102A5D9" w:rsidR="009B63E5" w:rsidRPr="00AB7483" w:rsidRDefault="00AB7483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C1A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E0228" w14:textId="1166F09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74E-06</w:t>
            </w:r>
          </w:p>
        </w:tc>
      </w:tr>
      <w:tr w:rsidR="009B63E5" w:rsidRPr="00AB7483" w14:paraId="5A3B4A5D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41C0" w14:textId="437EB9D3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2860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7534B" w14:textId="502A52E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33758" w14:textId="41BFB54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035154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EF4E" w14:textId="378C21BF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F4FFD" w14:textId="53064F27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6FC7" w14:textId="5FFF9CE4" w:rsidR="009B63E5" w:rsidRPr="00AB7483" w:rsidRDefault="00AB7483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L1, NEURL1-AS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92174" w14:textId="6CB77614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2.52E-06</w:t>
            </w:r>
          </w:p>
        </w:tc>
      </w:tr>
      <w:tr w:rsidR="009B63E5" w:rsidRPr="00AB7483" w14:paraId="09226D95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A0AE06" w14:textId="2950BF41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177157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40E6A9" w14:textId="02B87650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DDAA00" w14:textId="7A068BFA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5904314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CF9C37" w14:textId="4F81FBF3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A8B822" w14:textId="72FF07F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G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ACB523" w14:textId="667D23DA" w:rsidR="009B63E5" w:rsidRPr="00AB7483" w:rsidRDefault="00AB7483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FOX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ADCFD0" w14:textId="2365EACB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61E-06</w:t>
            </w:r>
          </w:p>
        </w:tc>
      </w:tr>
      <w:tr w:rsidR="009B63E5" w:rsidRPr="00AB7483" w14:paraId="2B00FB00" w14:textId="77777777" w:rsidTr="00AB7483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D2B105" w14:textId="5B5403BE" w:rsidR="009B63E5" w:rsidRPr="00AB7483" w:rsidRDefault="009B63E5" w:rsidP="009B63E5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rs78414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DDAFA9" w14:textId="5A542195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A8ABA0" w14:textId="5AD53271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1165940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D130A" w14:textId="6601C65E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600821" w14:textId="19186A42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2494E2" w14:textId="48673B0D" w:rsidR="009B63E5" w:rsidRPr="00AB7483" w:rsidRDefault="00AB7483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71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707319" w14:textId="040E409C" w:rsidR="009B63E5" w:rsidRPr="00AB7483" w:rsidRDefault="009B63E5" w:rsidP="00AB748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7483">
              <w:rPr>
                <w:rFonts w:ascii="Times New Roman" w:eastAsia="맑은 고딕" w:hAnsi="Times New Roman" w:cs="Times New Roman"/>
                <w:color w:val="000000"/>
                <w:szCs w:val="22"/>
              </w:rPr>
              <w:t>4.81E-06</w:t>
            </w:r>
          </w:p>
        </w:tc>
      </w:tr>
    </w:tbl>
    <w:p w14:paraId="004A0479" w14:textId="61729F63" w:rsidR="00E55AA6" w:rsidRPr="00AB7483" w:rsidRDefault="00D51BE6" w:rsidP="00DD3626">
      <w:pPr>
        <w:rPr>
          <w:rFonts w:ascii="Times New Roman" w:hAnsi="Times New Roman" w:cs="Times New Roman"/>
          <w:sz w:val="20"/>
          <w:szCs w:val="20"/>
        </w:rPr>
      </w:pPr>
      <w:r w:rsidRPr="00AB7483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E55AA6" w:rsidRPr="00AB7483" w:rsidSect="000C6CA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73035" w14:textId="77777777" w:rsidR="00CB24DB" w:rsidRDefault="00CB24DB" w:rsidP="00BA4D0A">
      <w:pPr>
        <w:spacing w:after="0"/>
      </w:pPr>
      <w:r>
        <w:separator/>
      </w:r>
    </w:p>
  </w:endnote>
  <w:endnote w:type="continuationSeparator" w:id="0">
    <w:p w14:paraId="3CA2C6D8" w14:textId="77777777" w:rsidR="00CB24DB" w:rsidRDefault="00CB24DB" w:rsidP="00BA4D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3ED8E" w14:textId="77777777" w:rsidR="00CB24DB" w:rsidRDefault="00CB24DB" w:rsidP="00BA4D0A">
      <w:pPr>
        <w:spacing w:after="0"/>
      </w:pPr>
      <w:r>
        <w:separator/>
      </w:r>
    </w:p>
  </w:footnote>
  <w:footnote w:type="continuationSeparator" w:id="0">
    <w:p w14:paraId="5E99C845" w14:textId="77777777" w:rsidR="00CB24DB" w:rsidRDefault="00CB24DB" w:rsidP="00BA4D0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14BEB"/>
    <w:multiLevelType w:val="hybridMultilevel"/>
    <w:tmpl w:val="8C0C43A8"/>
    <w:lvl w:ilvl="0" w:tplc="E6E435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CC3F3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맑은 고딕" w:hAnsi="맑은 고딕" w:hint="default"/>
      </w:rPr>
    </w:lvl>
    <w:lvl w:ilvl="2" w:tplc="FE84CF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FA94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8A1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F29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BE7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1CF3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2454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E012B67"/>
    <w:multiLevelType w:val="hybridMultilevel"/>
    <w:tmpl w:val="8FD8F86A"/>
    <w:lvl w:ilvl="0" w:tplc="97646F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7E48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C669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5EAB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5C1E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2A93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505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606F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4CA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9F6139B"/>
    <w:multiLevelType w:val="hybridMultilevel"/>
    <w:tmpl w:val="CAA6CE0A"/>
    <w:lvl w:ilvl="0" w:tplc="15B64D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36A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6C4C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A4B3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AC7B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A0F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1A4A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0476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681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D24580F"/>
    <w:multiLevelType w:val="hybridMultilevel"/>
    <w:tmpl w:val="DEC6EA24"/>
    <w:lvl w:ilvl="0" w:tplc="E3C83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4220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984B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E211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8C9D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70CA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F8D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AC9C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7889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BB"/>
    <w:rsid w:val="00007EFF"/>
    <w:rsid w:val="000C6CA9"/>
    <w:rsid w:val="000E0BEC"/>
    <w:rsid w:val="000F274D"/>
    <w:rsid w:val="00115982"/>
    <w:rsid w:val="00181AB6"/>
    <w:rsid w:val="001A1E93"/>
    <w:rsid w:val="0025544F"/>
    <w:rsid w:val="002756BA"/>
    <w:rsid w:val="002F7389"/>
    <w:rsid w:val="003201BB"/>
    <w:rsid w:val="00330928"/>
    <w:rsid w:val="00333CFB"/>
    <w:rsid w:val="00354C30"/>
    <w:rsid w:val="0038269B"/>
    <w:rsid w:val="00387CD1"/>
    <w:rsid w:val="00426294"/>
    <w:rsid w:val="004B08B3"/>
    <w:rsid w:val="00560095"/>
    <w:rsid w:val="005A646B"/>
    <w:rsid w:val="00643BF8"/>
    <w:rsid w:val="006764ED"/>
    <w:rsid w:val="006A633F"/>
    <w:rsid w:val="00721378"/>
    <w:rsid w:val="00751A38"/>
    <w:rsid w:val="0078423B"/>
    <w:rsid w:val="008019CC"/>
    <w:rsid w:val="008233AD"/>
    <w:rsid w:val="008A0AB4"/>
    <w:rsid w:val="008B1D94"/>
    <w:rsid w:val="009B63E5"/>
    <w:rsid w:val="009D2CD2"/>
    <w:rsid w:val="009E0347"/>
    <w:rsid w:val="00A22EB4"/>
    <w:rsid w:val="00AB7483"/>
    <w:rsid w:val="00AD550C"/>
    <w:rsid w:val="00AF1DEE"/>
    <w:rsid w:val="00B90095"/>
    <w:rsid w:val="00BA07F3"/>
    <w:rsid w:val="00BA4D0A"/>
    <w:rsid w:val="00BC748F"/>
    <w:rsid w:val="00BD44B7"/>
    <w:rsid w:val="00CB24DB"/>
    <w:rsid w:val="00CB5A40"/>
    <w:rsid w:val="00CD3FFC"/>
    <w:rsid w:val="00D32613"/>
    <w:rsid w:val="00D51BE6"/>
    <w:rsid w:val="00D63887"/>
    <w:rsid w:val="00D7328E"/>
    <w:rsid w:val="00D94647"/>
    <w:rsid w:val="00DD3626"/>
    <w:rsid w:val="00E545CC"/>
    <w:rsid w:val="00E55AA6"/>
    <w:rsid w:val="00E86D6A"/>
    <w:rsid w:val="00FA0F0B"/>
    <w:rsid w:val="00FE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84099"/>
  <w15:chartTrackingRefBased/>
  <w15:docId w15:val="{6A1D7EF3-21ED-456D-99C2-E326F214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201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0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01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01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01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01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01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01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01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201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201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201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201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20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01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201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0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201B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01B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01B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0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201B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201B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201B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3201BB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Hyperlink"/>
    <w:basedOn w:val="a0"/>
    <w:uiPriority w:val="99"/>
    <w:unhideWhenUsed/>
    <w:rsid w:val="00721378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21378"/>
    <w:rPr>
      <w:color w:val="605E5C"/>
      <w:shd w:val="clear" w:color="auto" w:fill="E1DFDD"/>
    </w:rPr>
  </w:style>
  <w:style w:type="paragraph" w:styleId="ad">
    <w:name w:val="header"/>
    <w:basedOn w:val="a"/>
    <w:link w:val="Char3"/>
    <w:uiPriority w:val="99"/>
    <w:unhideWhenUsed/>
    <w:rsid w:val="00BA4D0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BA4D0A"/>
  </w:style>
  <w:style w:type="paragraph" w:styleId="ae">
    <w:name w:val="footer"/>
    <w:basedOn w:val="a"/>
    <w:link w:val="Char4"/>
    <w:uiPriority w:val="99"/>
    <w:unhideWhenUsed/>
    <w:rsid w:val="00BA4D0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BA4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진</dc:creator>
  <cp:keywords/>
  <dc:description/>
  <cp:lastModifiedBy>Wanhyung Lee</cp:lastModifiedBy>
  <cp:revision>3</cp:revision>
  <dcterms:created xsi:type="dcterms:W3CDTF">2025-07-20T08:58:00Z</dcterms:created>
  <dcterms:modified xsi:type="dcterms:W3CDTF">2026-01-08T06:16:00Z</dcterms:modified>
</cp:coreProperties>
</file>